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1B857" w14:textId="78F8D620" w:rsidR="00816448" w:rsidRPr="00B20A0A" w:rsidRDefault="00816448" w:rsidP="0081644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B20A0A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Spot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ting </w:t>
      </w:r>
      <w:r w:rsidR="002A0F30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what´s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important: priority areas, connectivity</w:t>
      </w:r>
      <w:r w:rsidR="003806DC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,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and conservation of the </w:t>
      </w:r>
      <w:r w:rsidR="0067215D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Northern Tiger Cat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2F1CE7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(</w:t>
      </w:r>
      <w:r w:rsidRPr="00B20A0A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Leopardus tigrinus</w:t>
      </w:r>
      <w:r w:rsidR="002F1CE7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)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in Colombia</w:t>
      </w:r>
    </w:p>
    <w:p w14:paraId="621B1438" w14:textId="77777777" w:rsidR="00816448" w:rsidRPr="00B20A0A" w:rsidRDefault="00816448" w:rsidP="0081644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E382DB" w14:textId="3D45EB55" w:rsidR="00816448" w:rsidRPr="00B20A0A" w:rsidRDefault="00816448" w:rsidP="0081644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20A0A">
        <w:rPr>
          <w:rFonts w:ascii="Times New Roman" w:hAnsi="Times New Roman" w:cs="Times New Roman"/>
          <w:sz w:val="24"/>
          <w:szCs w:val="24"/>
        </w:rPr>
        <w:t>José F. González-Maya, Diego A. Zárrate-Charry,</w:t>
      </w:r>
      <w:r w:rsidR="00EA1E44" w:rsidRPr="00B20A0A">
        <w:rPr>
          <w:rFonts w:ascii="Times New Roman" w:hAnsi="Times New Roman" w:cs="Times New Roman"/>
          <w:sz w:val="24"/>
          <w:szCs w:val="24"/>
        </w:rPr>
        <w:t xml:space="preserve"> Andrés Arias-Alzate,</w:t>
      </w:r>
      <w:r w:rsidRPr="00B20A0A">
        <w:rPr>
          <w:rFonts w:ascii="Times New Roman" w:hAnsi="Times New Roman" w:cs="Times New Roman"/>
          <w:sz w:val="24"/>
          <w:szCs w:val="24"/>
        </w:rPr>
        <w:t xml:space="preserve"> Leonardo Lemus-Mejía, Angela P. Hurtado-Moreno, Magda Gissella Vargas-Gómez, Teresa Andrea Cárdenas, Victor Mallarino, Jan Schipper</w:t>
      </w:r>
    </w:p>
    <w:p w14:paraId="00D15371" w14:textId="7CC08763" w:rsidR="00816448" w:rsidRPr="00B20A0A" w:rsidRDefault="00816448">
      <w:pPr>
        <w:rPr>
          <w:rFonts w:ascii="Times New Roman" w:hAnsi="Times New Roman" w:cs="Times New Roman"/>
        </w:rPr>
      </w:pPr>
    </w:p>
    <w:p w14:paraId="0116ED76" w14:textId="67A06B28" w:rsidR="00816448" w:rsidRPr="00B20A0A" w:rsidRDefault="00816448">
      <w:pPr>
        <w:rPr>
          <w:rFonts w:ascii="Times New Roman" w:hAnsi="Times New Roman" w:cs="Times New Roman"/>
        </w:rPr>
      </w:pPr>
    </w:p>
    <w:p w14:paraId="103BCC94" w14:textId="77777777" w:rsidR="00816448" w:rsidRPr="00B20A0A" w:rsidRDefault="00816448">
      <w:pPr>
        <w:rPr>
          <w:rFonts w:ascii="Times New Roman" w:hAnsi="Times New Roman" w:cs="Times New Roman"/>
        </w:rPr>
      </w:pPr>
    </w:p>
    <w:p w14:paraId="4063E5A6" w14:textId="59F3BDBA" w:rsidR="00816448" w:rsidRDefault="00816448" w:rsidP="00816448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76C27E34" w14:textId="66879D93" w:rsidR="00AB55E8" w:rsidRPr="00B20A0A" w:rsidRDefault="00494E2D" w:rsidP="00816448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5 Table</w:t>
      </w:r>
    </w:p>
    <w:p w14:paraId="78949A90" w14:textId="6124100C" w:rsidR="00816448" w:rsidRPr="00B20A0A" w:rsidRDefault="00816448">
      <w:pPr>
        <w:rPr>
          <w:rFonts w:ascii="Times New Roman" w:hAnsi="Times New Roman" w:cs="Times New Roman"/>
          <w:lang w:val="en-US"/>
        </w:rPr>
      </w:pPr>
    </w:p>
    <w:p w14:paraId="3F8884BC" w14:textId="7358FB1B" w:rsidR="00816448" w:rsidRPr="00B20A0A" w:rsidRDefault="00816448">
      <w:pPr>
        <w:rPr>
          <w:rFonts w:ascii="Times New Roman" w:hAnsi="Times New Roman" w:cs="Times New Roman"/>
          <w:lang w:val="en-US"/>
        </w:rPr>
      </w:pPr>
    </w:p>
    <w:p w14:paraId="141168CB" w14:textId="77777777" w:rsidR="00816448" w:rsidRPr="00B20A0A" w:rsidRDefault="00816448">
      <w:pPr>
        <w:rPr>
          <w:rFonts w:ascii="Times New Roman" w:hAnsi="Times New Roman" w:cs="Times New Roman"/>
          <w:lang w:val="en-US"/>
        </w:rPr>
        <w:sectPr w:rsidR="00816448" w:rsidRPr="00B20A0A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14F8D77C" w14:textId="0EBCA66F" w:rsidR="00816448" w:rsidRPr="00B20A0A" w:rsidRDefault="00816448" w:rsidP="0081644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0A0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orting Information </w:t>
      </w:r>
      <w:r w:rsidR="00610F51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B20A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Hlk106708957"/>
      <w:r w:rsidRPr="00B20A0A">
        <w:rPr>
          <w:rFonts w:ascii="Times New Roman" w:hAnsi="Times New Roman" w:cs="Times New Roman"/>
          <w:b/>
          <w:bCs/>
          <w:sz w:val="24"/>
          <w:szCs w:val="24"/>
          <w:lang w:val="en-US"/>
        </w:rPr>
        <w:t>(S</w:t>
      </w:r>
      <w:r w:rsidR="00610F51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DF66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B20A0A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  <w:r w:rsidRPr="00B20A0A">
        <w:rPr>
          <w:rFonts w:ascii="Times New Roman" w:hAnsi="Times New Roman" w:cs="Times New Roman"/>
          <w:sz w:val="24"/>
          <w:szCs w:val="24"/>
          <w:lang w:val="en-US"/>
        </w:rPr>
        <w:t xml:space="preserve"> Models constructed for species distribution modeling and corresponding parameters for </w:t>
      </w:r>
      <w:r w:rsidRPr="00B20A0A">
        <w:rPr>
          <w:rFonts w:ascii="Times New Roman" w:hAnsi="Times New Roman" w:cs="Times New Roman"/>
          <w:i/>
          <w:iCs/>
          <w:sz w:val="24"/>
          <w:szCs w:val="24"/>
          <w:lang w:val="en-US"/>
        </w:rPr>
        <w:t>Leopardus tigrinus</w:t>
      </w:r>
      <w:r w:rsidRPr="00B20A0A">
        <w:rPr>
          <w:rFonts w:ascii="Times New Roman" w:hAnsi="Times New Roman" w:cs="Times New Roman"/>
          <w:sz w:val="24"/>
          <w:szCs w:val="24"/>
          <w:lang w:val="en-US"/>
        </w:rPr>
        <w:t xml:space="preserve"> in Colombia.</w:t>
      </w:r>
      <w:bookmarkEnd w:id="0"/>
    </w:p>
    <w:tbl>
      <w:tblPr>
        <w:tblW w:w="139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816"/>
        <w:gridCol w:w="469"/>
        <w:gridCol w:w="660"/>
        <w:gridCol w:w="829"/>
        <w:gridCol w:w="829"/>
        <w:gridCol w:w="820"/>
        <w:gridCol w:w="820"/>
        <w:gridCol w:w="1025"/>
        <w:gridCol w:w="1025"/>
        <w:gridCol w:w="1123"/>
        <w:gridCol w:w="1123"/>
        <w:gridCol w:w="820"/>
        <w:gridCol w:w="820"/>
        <w:gridCol w:w="820"/>
        <w:gridCol w:w="1011"/>
      </w:tblGrid>
      <w:tr w:rsidR="00B20A0A" w:rsidRPr="00B20A0A" w14:paraId="3EBBAE29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10B5" w14:textId="6B75A5AD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Setting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BAC3" w14:textId="11D30A07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Features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0777F" w14:textId="3ED1B245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R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8C93" w14:textId="77777777" w:rsidR="004264B5" w:rsidRPr="00B20A0A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Train.</w:t>
            </w:r>
          </w:p>
          <w:p w14:paraId="20C526DE" w14:textId="3D90CC85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AUC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997E" w14:textId="77777777" w:rsidR="004264B5" w:rsidRPr="00B20A0A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Avg.</w:t>
            </w:r>
          </w:p>
          <w:p w14:paraId="4670E36C" w14:textId="7B106A29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Test.Auc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5CDF0" w14:textId="77777777" w:rsidR="004264B5" w:rsidRPr="00B20A0A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Var.</w:t>
            </w:r>
          </w:p>
          <w:p w14:paraId="73D178BA" w14:textId="2E8A2BAF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Test.Au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51A6" w14:textId="77777777" w:rsidR="004264B5" w:rsidRPr="00B20A0A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Avg.</w:t>
            </w:r>
          </w:p>
          <w:p w14:paraId="46117740" w14:textId="68C0439D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Diff.Au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C861" w14:textId="77777777" w:rsidR="004264B5" w:rsidRPr="00B20A0A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Var.</w:t>
            </w:r>
          </w:p>
          <w:p w14:paraId="27189982" w14:textId="6548F45F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Diff.Auc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AEB4" w14:textId="77777777" w:rsidR="004264B5" w:rsidRPr="00B20A0A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Avg.</w:t>
            </w:r>
          </w:p>
          <w:p w14:paraId="75C5E019" w14:textId="0B6B258E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Test.Ormtp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95BE" w14:textId="77777777" w:rsidR="004264B5" w:rsidRPr="00B20A0A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Var.</w:t>
            </w:r>
          </w:p>
          <w:p w14:paraId="4333110C" w14:textId="5B10584A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Test.Ormtp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A9881" w14:textId="77777777" w:rsidR="004264B5" w:rsidRPr="00B20A0A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Avg.</w:t>
            </w:r>
          </w:p>
          <w:p w14:paraId="1921DDD7" w14:textId="20E97996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Test.Or10pc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83085" w14:textId="77777777" w:rsidR="004264B5" w:rsidRPr="00B20A0A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Var.</w:t>
            </w:r>
          </w:p>
          <w:p w14:paraId="43484AD6" w14:textId="16BA3A1B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Test.Or10pc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BC364" w14:textId="0A7EED71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AIC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169D" w14:textId="77777777" w:rsidR="004264B5" w:rsidRPr="00B20A0A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Delta</w:t>
            </w:r>
          </w:p>
          <w:p w14:paraId="0C33B064" w14:textId="005649D3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AIC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B6BC" w14:textId="7B862F78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wAi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0BF0" w14:textId="2E9F081E" w:rsidR="004264B5" w:rsidRPr="004264B5" w:rsidRDefault="004264B5" w:rsidP="00426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</w:pPr>
            <w:r w:rsidRPr="00B20A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O"/>
              </w:rPr>
              <w:t>Parameters</w:t>
            </w:r>
          </w:p>
        </w:tc>
      </w:tr>
      <w:tr w:rsidR="00B20A0A" w:rsidRPr="00B20A0A" w14:paraId="3F12045C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28AC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P_2.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16CA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P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281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.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2A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90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8DC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467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C31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272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15B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2625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C43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214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093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125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1BE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7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717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06607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7E9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38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4A5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23.54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8DA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1E8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35363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F96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6</w:t>
            </w:r>
          </w:p>
        </w:tc>
      </w:tr>
      <w:tr w:rsidR="00B20A0A" w:rsidRPr="00B20A0A" w14:paraId="7C6A5F9D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1C82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P_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84F6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P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B42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F28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9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537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47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3C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2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84E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283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7AF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23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22C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F59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FAB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06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724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3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F21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23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716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69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EDC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3415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2E2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9</w:t>
            </w:r>
          </w:p>
        </w:tc>
      </w:tr>
      <w:tr w:rsidR="00B20A0A" w:rsidRPr="00B20A0A" w14:paraId="31E7155D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F4E3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P_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5CD6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P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7CA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A0F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D17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53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41A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25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D26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237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836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9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82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14B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5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AF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06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CB4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3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041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23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E34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429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536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2853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D2D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4</w:t>
            </w:r>
          </w:p>
        </w:tc>
      </w:tr>
      <w:tr w:rsidR="00B20A0A" w:rsidRPr="00B20A0A" w14:paraId="377FBBD7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5E6A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_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C2E0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F85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3FA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9A2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46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916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9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18B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24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407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6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692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9E5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2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616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2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1CC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9B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30.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4AA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6.6978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4D6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2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F10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9</w:t>
            </w:r>
          </w:p>
        </w:tc>
      </w:tr>
      <w:tr w:rsidR="00B20A0A" w:rsidRPr="00B20A0A" w14:paraId="37FC7CC0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EB37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_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7B18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009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758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794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69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C22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31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215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0B8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5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3B4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D8F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2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905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2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2E5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D0C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31.9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966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8.4168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7A2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52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4BD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9</w:t>
            </w:r>
          </w:p>
        </w:tc>
      </w:tr>
      <w:tr w:rsidR="00B20A0A" w:rsidRPr="00B20A0A" w14:paraId="4F16669F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93D6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_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5A87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A22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1D2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DFE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70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2AA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4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606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98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FC1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4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48A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56A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2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27E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6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3C8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0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34C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34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58D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0.919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D97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5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8E4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9</w:t>
            </w:r>
          </w:p>
        </w:tc>
      </w:tr>
      <w:tr w:rsidR="00B20A0A" w:rsidRPr="00B20A0A" w14:paraId="61E1085C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CA23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_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7B88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C99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FCF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A32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64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2E2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3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EC2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88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824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4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579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795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2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0D3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6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BDD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0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E0E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38.3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DFE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4.768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510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445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9</w:t>
            </w:r>
          </w:p>
        </w:tc>
      </w:tr>
      <w:tr w:rsidR="00B20A0A" w:rsidRPr="00B20A0A" w14:paraId="57E3DA92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9F58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_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B85A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362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424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6C4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11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20F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2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3B2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59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4E4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4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736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1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2BE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0FD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47F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32E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42.6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C5C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9.090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492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.53E-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B81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8</w:t>
            </w:r>
          </w:p>
        </w:tc>
      </w:tr>
      <w:tr w:rsidR="00B20A0A" w:rsidRPr="00B20A0A" w14:paraId="0038E59F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E90E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_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AC01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8E1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A9C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115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60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CD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2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52B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8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68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4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542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1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3A7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0E8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03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DB9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0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00D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45.3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6C8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1.84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602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6.4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FF4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0</w:t>
            </w:r>
          </w:p>
        </w:tc>
      </w:tr>
      <w:tr w:rsidR="00B20A0A" w:rsidRPr="00B20A0A" w14:paraId="3E56BF19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C487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_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389F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223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54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86E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21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BEF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3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869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85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EA3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4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B23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6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F1D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CDF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844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61D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45.7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A0C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2.246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182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5.22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E8F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4</w:t>
            </w:r>
          </w:p>
        </w:tc>
      </w:tr>
      <w:tr w:rsidR="00B20A0A" w:rsidRPr="00B20A0A" w14:paraId="23CBF582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FAB9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_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6079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F6E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83F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787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16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4FF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3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5FF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6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9CB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4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CAD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1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5D5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A1C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7BA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5A6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47.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61B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3.576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6AD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.69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68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2</w:t>
            </w:r>
          </w:p>
        </w:tc>
      </w:tr>
      <w:tr w:rsidR="00B20A0A" w:rsidRPr="00B20A0A" w14:paraId="718428B0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3565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_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543C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54E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998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9CB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64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B8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2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FC9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67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F95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DD4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1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33B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242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03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F87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0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4F2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47.6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E46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4.148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2D5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.02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891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9</w:t>
            </w:r>
          </w:p>
        </w:tc>
      </w:tr>
      <w:tr w:rsidR="00B20A0A" w:rsidRPr="00B20A0A" w14:paraId="09EC176B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EE22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P_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747A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P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5C5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3E4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9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57B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56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5E6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28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1A6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30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614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22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5FF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870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305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06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5B7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3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C66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58.1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C20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34.656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412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05E-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B73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35</w:t>
            </w:r>
          </w:p>
        </w:tc>
      </w:tr>
      <w:tr w:rsidR="00B20A0A" w:rsidRPr="00B20A0A" w14:paraId="2BEF1ABD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08F6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_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9BD5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2BB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117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9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867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13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0A2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5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3C6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215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050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4C7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6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3AE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053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D40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9C0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74.4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CA8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50.926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443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3.09E-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AB6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37</w:t>
            </w:r>
          </w:p>
        </w:tc>
      </w:tr>
      <w:tr w:rsidR="00B20A0A" w:rsidRPr="00B20A0A" w14:paraId="7FAE01AD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8999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_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6A40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17E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BA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6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3CF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656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9A8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4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77C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1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BAE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2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278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0F9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AC4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44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283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26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7D1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93.2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6F1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69.737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89F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.54E-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715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</w:t>
            </w:r>
          </w:p>
        </w:tc>
      </w:tr>
      <w:tr w:rsidR="00B20A0A" w:rsidRPr="00B20A0A" w14:paraId="76C62336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396A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_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832E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563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B2B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6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8A9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657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E12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4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42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17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0EB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2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46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C94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9E5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44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E2A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26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C39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93.3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43C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69.835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697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.42E-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905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</w:t>
            </w:r>
          </w:p>
        </w:tc>
      </w:tr>
      <w:tr w:rsidR="00B20A0A" w:rsidRPr="00B20A0A" w14:paraId="7CB7B5BE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D052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_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9D73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1F7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03A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C9B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654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B6E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5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20B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2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354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2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A77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C06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9F7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081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314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30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7E1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93.9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9B9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70.450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868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78E-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F73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5</w:t>
            </w:r>
          </w:p>
        </w:tc>
      </w:tr>
      <w:tr w:rsidR="00B20A0A" w:rsidRPr="00B20A0A" w14:paraId="5D375144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4624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_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A054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9AC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52C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6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923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65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917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202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25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117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3DF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411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DBB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081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8C1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30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1AF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94.1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34E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70.647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3C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61E-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8F6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5</w:t>
            </w:r>
          </w:p>
        </w:tc>
      </w:tr>
      <w:tr w:rsidR="00B20A0A" w:rsidRPr="00B20A0A" w14:paraId="4DD2829A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8388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_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CC7A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368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9C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6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6F3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655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85B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5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D8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23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48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2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DA7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079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E4D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081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8E3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30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3E0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9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63E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70.959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EBE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38E-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22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5</w:t>
            </w:r>
          </w:p>
        </w:tc>
      </w:tr>
      <w:tr w:rsidR="00B20A0A" w:rsidRPr="00B20A0A" w14:paraId="0E96AFFA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2803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_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BB4E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6C5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FB2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6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2EF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65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0EA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E53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2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CED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2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A9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C22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327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081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4F4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30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270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394.9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B01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71.396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DC5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11E-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A13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5</w:t>
            </w:r>
          </w:p>
        </w:tc>
      </w:tr>
      <w:tr w:rsidR="00B20A0A" w:rsidRPr="00B20A0A" w14:paraId="395CF389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C53D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P_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9093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P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21F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839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90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AD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56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B87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3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D50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342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C27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2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17C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8D2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EDA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3F0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49E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403.4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487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79.864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674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61E-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064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52</w:t>
            </w:r>
          </w:p>
        </w:tc>
      </w:tr>
      <w:tr w:rsidR="00B20A0A" w:rsidRPr="00B20A0A" w14:paraId="13CC0BB5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956D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H_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5B73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375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32B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9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5B9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32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B56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6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17F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80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39F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5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822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6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390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D57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A31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04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443.2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07F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19.7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152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3.59E-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70E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52</w:t>
            </w:r>
          </w:p>
        </w:tc>
      </w:tr>
      <w:tr w:rsidR="00B20A0A" w:rsidRPr="00B20A0A" w14:paraId="7B66D9B7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D96D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H_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E6B1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E1B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823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9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714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47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0A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6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8ED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82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855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5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BC5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6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FA6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D5A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1CC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695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449.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276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25.68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F9A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81E-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2D3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56</w:t>
            </w:r>
          </w:p>
        </w:tc>
      </w:tr>
      <w:tr w:rsidR="00B20A0A" w:rsidRPr="00B20A0A" w14:paraId="68BF97C7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44E8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H_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42D6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DB5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888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9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24D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38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33B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7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6EC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83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1DC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5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AEA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6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732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E4D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794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421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458.7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FC6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35.25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835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51E-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8A3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57</w:t>
            </w:r>
          </w:p>
        </w:tc>
      </w:tr>
      <w:tr w:rsidR="00B20A0A" w:rsidRPr="00B20A0A" w14:paraId="1246000C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9CCA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_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AFA6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4AF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F9D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9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712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02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6F5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6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311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273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82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B3C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6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989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38B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6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7AE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0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DEA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489.9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BEF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66.43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334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.56E-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A02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68</w:t>
            </w:r>
          </w:p>
        </w:tc>
      </w:tr>
      <w:tr w:rsidR="00B20A0A" w:rsidRPr="00B20A0A" w14:paraId="0588486B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7F3D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H_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0773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9AC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692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9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0B7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44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5ED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7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62E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199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4C9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5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8BA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6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6C7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F36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AEA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575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509.2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74C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85.6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03F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7E-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E6C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69</w:t>
            </w:r>
          </w:p>
        </w:tc>
      </w:tr>
      <w:tr w:rsidR="00B20A0A" w:rsidRPr="00B20A0A" w14:paraId="1C4803AC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DD3A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H_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E84A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H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402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761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9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9E4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20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E34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8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564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265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42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7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F15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6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9EC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072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A0D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1B24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563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E3D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40.13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61B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.53E-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FB2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80</w:t>
            </w:r>
          </w:p>
        </w:tc>
      </w:tr>
      <w:tr w:rsidR="00B20A0A" w:rsidRPr="00B20A0A" w14:paraId="0F36B167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996E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P_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D06D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P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B9A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A75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90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B23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51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592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32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E1B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421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4FE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27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EE4A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234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6E8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5.61E-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8B6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291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DC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9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5A4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584.5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191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261.05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188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7.27E-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708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87</w:t>
            </w:r>
          </w:p>
        </w:tc>
      </w:tr>
      <w:tr w:rsidR="00B20A0A" w:rsidRPr="00B20A0A" w14:paraId="685D319B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8567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H_0.5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87C1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H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A79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39B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9042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6CF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81055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C02D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977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8200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3230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F30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08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E96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625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AF9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56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5DFC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1607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86C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3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7DD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735.03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983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11.491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550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.56E-9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7A2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01</w:t>
            </w:r>
          </w:p>
        </w:tc>
      </w:tr>
      <w:tr w:rsidR="00B20A0A" w:rsidRPr="00B20A0A" w14:paraId="53D6A1B9" w14:textId="77777777" w:rsidTr="0071449E">
        <w:trPr>
          <w:trHeight w:val="113"/>
          <w:jc w:val="center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FD8B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_0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AF77" w14:textId="77777777" w:rsidR="004264B5" w:rsidRPr="004264B5" w:rsidRDefault="004264B5" w:rsidP="00426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LQH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B264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0E3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90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54193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87998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15AB9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9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5F7E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329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6161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A2C6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6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6C48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015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5E4A5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11160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1434B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0.0011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F544F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814.1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402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490.62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EFC2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E-10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CC47" w14:textId="77777777" w:rsidR="004264B5" w:rsidRPr="004264B5" w:rsidRDefault="004264B5" w:rsidP="0042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  <w:r w:rsidRPr="004264B5"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  <w:t>107</w:t>
            </w:r>
          </w:p>
        </w:tc>
      </w:tr>
    </w:tbl>
    <w:p w14:paraId="4311F2D2" w14:textId="77777777" w:rsidR="00816448" w:rsidRPr="00B20A0A" w:rsidRDefault="00816448">
      <w:pPr>
        <w:rPr>
          <w:rFonts w:ascii="Times New Roman" w:hAnsi="Times New Roman" w:cs="Times New Roman"/>
          <w:lang w:val="en-US"/>
        </w:rPr>
      </w:pPr>
    </w:p>
    <w:sectPr w:rsidR="00816448" w:rsidRPr="00B20A0A" w:rsidSect="00D925B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4826B4"/>
    <w:multiLevelType w:val="hybridMultilevel"/>
    <w:tmpl w:val="FA0EB77E"/>
    <w:lvl w:ilvl="0" w:tplc="1FA0B8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589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448"/>
    <w:rsid w:val="0003630F"/>
    <w:rsid w:val="00090763"/>
    <w:rsid w:val="000F733F"/>
    <w:rsid w:val="00205C42"/>
    <w:rsid w:val="00237B21"/>
    <w:rsid w:val="00241702"/>
    <w:rsid w:val="002A0F30"/>
    <w:rsid w:val="002F1CE7"/>
    <w:rsid w:val="00365ACB"/>
    <w:rsid w:val="00373465"/>
    <w:rsid w:val="003806DC"/>
    <w:rsid w:val="003B504A"/>
    <w:rsid w:val="003B5C40"/>
    <w:rsid w:val="00400C73"/>
    <w:rsid w:val="004264B5"/>
    <w:rsid w:val="004456EC"/>
    <w:rsid w:val="00494E2D"/>
    <w:rsid w:val="004B7A9F"/>
    <w:rsid w:val="004E14D8"/>
    <w:rsid w:val="005072CF"/>
    <w:rsid w:val="00577FD9"/>
    <w:rsid w:val="00586442"/>
    <w:rsid w:val="005E5C64"/>
    <w:rsid w:val="00604647"/>
    <w:rsid w:val="00610F51"/>
    <w:rsid w:val="006575F4"/>
    <w:rsid w:val="0067215D"/>
    <w:rsid w:val="007130C6"/>
    <w:rsid w:val="007142B2"/>
    <w:rsid w:val="0071449E"/>
    <w:rsid w:val="0072768F"/>
    <w:rsid w:val="00780C15"/>
    <w:rsid w:val="007E4B92"/>
    <w:rsid w:val="00816448"/>
    <w:rsid w:val="008E4370"/>
    <w:rsid w:val="009D19A4"/>
    <w:rsid w:val="00AB4B9A"/>
    <w:rsid w:val="00AB55E8"/>
    <w:rsid w:val="00B20A0A"/>
    <w:rsid w:val="00B53C08"/>
    <w:rsid w:val="00B55CD6"/>
    <w:rsid w:val="00B61A47"/>
    <w:rsid w:val="00BB05F9"/>
    <w:rsid w:val="00C2355A"/>
    <w:rsid w:val="00C5005A"/>
    <w:rsid w:val="00C52999"/>
    <w:rsid w:val="00CA1B30"/>
    <w:rsid w:val="00D1060B"/>
    <w:rsid w:val="00D925B6"/>
    <w:rsid w:val="00DF66FE"/>
    <w:rsid w:val="00E23F28"/>
    <w:rsid w:val="00E84602"/>
    <w:rsid w:val="00EA1E44"/>
    <w:rsid w:val="00EC4B85"/>
    <w:rsid w:val="00F06D9D"/>
    <w:rsid w:val="00FE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ADF836"/>
  <w15:chartTrackingRefBased/>
  <w15:docId w15:val="{8946CB43-8F98-45FF-9280-964EEDAE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0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53C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53C0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53C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53C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53C08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E84602"/>
    <w:pPr>
      <w:ind w:left="720"/>
      <w:contextualSpacing/>
    </w:pPr>
  </w:style>
  <w:style w:type="table" w:styleId="Tablaconcuadrcula">
    <w:name w:val="Table Grid"/>
    <w:basedOn w:val="Tablanormal"/>
    <w:uiPriority w:val="39"/>
    <w:rsid w:val="004B7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24170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41702"/>
    <w:rPr>
      <w:color w:val="0563C1"/>
      <w:u w:val="single"/>
    </w:rPr>
  </w:style>
  <w:style w:type="paragraph" w:customStyle="1" w:styleId="msonormal0">
    <w:name w:val="msonormal"/>
    <w:basedOn w:val="Normal"/>
    <w:rsid w:val="00241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5">
    <w:name w:val="xl65"/>
    <w:basedOn w:val="Normal"/>
    <w:rsid w:val="0024170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CO"/>
    </w:rPr>
  </w:style>
  <w:style w:type="paragraph" w:customStyle="1" w:styleId="xl66">
    <w:name w:val="xl66"/>
    <w:basedOn w:val="Normal"/>
    <w:rsid w:val="0024170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s-CO"/>
    </w:rPr>
  </w:style>
  <w:style w:type="paragraph" w:customStyle="1" w:styleId="xl68">
    <w:name w:val="xl68"/>
    <w:basedOn w:val="Normal"/>
    <w:rsid w:val="0024170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O"/>
    </w:rPr>
  </w:style>
  <w:style w:type="paragraph" w:customStyle="1" w:styleId="xl69">
    <w:name w:val="xl69"/>
    <w:basedOn w:val="Normal"/>
    <w:rsid w:val="00241702"/>
    <w:pPr>
      <w:shd w:val="clear" w:color="FF0000" w:fill="FF00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CO"/>
    </w:rPr>
  </w:style>
  <w:style w:type="paragraph" w:customStyle="1" w:styleId="xl70">
    <w:name w:val="xl70"/>
    <w:basedOn w:val="Normal"/>
    <w:rsid w:val="0024170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CO"/>
    </w:rPr>
  </w:style>
  <w:style w:type="paragraph" w:customStyle="1" w:styleId="xl71">
    <w:name w:val="xl71"/>
    <w:basedOn w:val="Normal"/>
    <w:rsid w:val="00EC4B8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8</TotalTime>
  <Pages>2</Pages>
  <Words>658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José F. Gonzalez-Maya</cp:lastModifiedBy>
  <cp:revision>42</cp:revision>
  <dcterms:created xsi:type="dcterms:W3CDTF">2021-08-13T06:22:00Z</dcterms:created>
  <dcterms:modified xsi:type="dcterms:W3CDTF">2022-08-18T01:55:00Z</dcterms:modified>
</cp:coreProperties>
</file>